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Primers for methylation-specific PCR (MSP) and quantitative real-time PCR (RT-PCR)</w:t>
      </w:r>
    </w:p>
    <w:p>
      <w:pPr>
        <w:pStyle w:val="Normal"/>
        <w:rPr/>
      </w:pPr>
      <w:r>
        <w:rPr/>
      </w:r>
    </w:p>
    <w:tbl>
      <w:tblPr>
        <w:tblW w:w="12116" w:type="dxa"/>
        <w:jc w:val="left"/>
        <w:tblInd w:w="-1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140"/>
        <w:gridCol w:w="4140"/>
        <w:gridCol w:w="1260"/>
        <w:gridCol w:w="1316"/>
      </w:tblGrid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</w:t>
            </w:r>
          </w:p>
        </w:tc>
        <w:tc>
          <w:tcPr>
            <w:tcW w:w="8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sequenc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duction size (bp)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nealing temperature (</w:t>
            </w:r>
            <w:r>
              <w:rPr/>
              <w:t>℃</w:t>
            </w:r>
            <w:r>
              <w:rPr/>
              <w:t>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pG-1 M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TTTTTGTTGAGGAGGAGGTTTC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CTAAAAATCCTAACTACGCGC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pG-1 U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TTTTTGTTGAGGAGGAGGTT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CAACTAAAAATCCTAACTACACA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pG-2 M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GTTTTATATTTCGGTTTTTTTAGAT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TACCTAATATCGTTTACTCCT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pG-2 U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GTTTTATATTTTGGTTTTTTTAGA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TACCTAATATCATTTACTCCTCA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0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T-PCR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GTTCCAGGGAAATTCACTG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CCGTAAATTATTTCTAAAC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1:45:00Z</dcterms:created>
  <dc:creator>carnival</dc:creator>
  <dc:description/>
  <cp:keywords/>
  <dc:language>en-US</dc:language>
  <cp:lastModifiedBy>zzh</cp:lastModifiedBy>
  <dcterms:modified xsi:type="dcterms:W3CDTF">2014-07-18T14:58:00Z</dcterms:modified>
  <cp:revision>9</cp:revision>
  <dc:subject/>
  <dc:title/>
</cp:coreProperties>
</file>